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758D98" w14:textId="12A32FB0" w:rsidR="00BC129D" w:rsidRPr="00BD290D" w:rsidRDefault="0092524A" w:rsidP="00F65A70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1 </w:t>
      </w:r>
      <w:r w:rsidR="00BD290D" w:rsidRPr="00BD290D">
        <w:rPr>
          <w:rFonts w:ascii="Times New Roman" w:hAnsi="Times New Roman" w:cs="Times New Roman"/>
          <w:b/>
          <w:noProof/>
          <w:sz w:val="24"/>
          <w:szCs w:val="24"/>
        </w:rPr>
        <w:t>Table A</w:t>
      </w:r>
      <w:r w:rsidR="005835C0" w:rsidRPr="00BD290D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BD290D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BD290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BD290D">
        <w:rPr>
          <w:rFonts w:ascii="Times New Roman" w:eastAsia="Times New Roman" w:hAnsi="Times New Roman" w:cs="Times New Roman"/>
          <w:sz w:val="24"/>
          <w:szCs w:val="24"/>
        </w:rPr>
        <w:t>Model comparisons for estimating probability of detecting leopard presence (</w:t>
      </w:r>
      <w:r w:rsidR="00BD290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BD290D">
        <w:rPr>
          <w:rFonts w:ascii="Times New Roman" w:eastAsia="Times New Roman" w:hAnsi="Times New Roman" w:cs="Times New Roman"/>
          <w:sz w:val="24"/>
          <w:szCs w:val="24"/>
        </w:rPr>
        <w:t>) as a combined probability of (</w:t>
      </w:r>
      <w:proofErr w:type="spellStart"/>
      <w:r w:rsidR="00BD290D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="00BD290D">
        <w:rPr>
          <w:rFonts w:ascii="Times New Roman" w:eastAsia="Times New Roman" w:hAnsi="Times New Roman" w:cs="Times New Roman"/>
          <w:sz w:val="24"/>
          <w:szCs w:val="24"/>
        </w:rPr>
        <w:t>) a media publication detecting a leopard-related incident in a sub-district, and (ii) a leopard-related incident reported in media, being detected during systematic internet searches.</w:t>
      </w:r>
    </w:p>
    <w:tbl>
      <w:tblPr>
        <w:tblW w:w="1340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25"/>
        <w:gridCol w:w="1530"/>
        <w:gridCol w:w="1260"/>
        <w:gridCol w:w="1440"/>
        <w:gridCol w:w="2194"/>
        <w:gridCol w:w="1402"/>
        <w:gridCol w:w="1150"/>
      </w:tblGrid>
      <w:tr w:rsidR="00D608D8" w:rsidRPr="00F65A70" w14:paraId="7E6E9344" w14:textId="77777777" w:rsidTr="009036D8">
        <w:trPr>
          <w:trHeight w:val="300"/>
        </w:trPr>
        <w:tc>
          <w:tcPr>
            <w:tcW w:w="4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C5CB38" w14:textId="77777777" w:rsidR="00F65A70" w:rsidRPr="00D608D8" w:rsidRDefault="00F65A70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  <w:r w:rsid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121CBA" w14:textId="77777777" w:rsidR="00F65A70" w:rsidRPr="00D608D8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4EF4C" w14:textId="77777777" w:rsidR="00F65A70" w:rsidRPr="00D608D8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∆A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BD2DBF" w14:textId="77777777" w:rsidR="00F65A70" w:rsidRPr="00D608D8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 weight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90CB08" w14:textId="77777777" w:rsidR="00F65A70" w:rsidRPr="00D608D8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Likelihood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9D929" w14:textId="77777777" w:rsidR="00F65A70" w:rsidRPr="00D608D8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9CB8EA" w14:textId="77777777" w:rsidR="00F65A70" w:rsidRPr="00D608D8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viance</w:t>
            </w:r>
          </w:p>
        </w:tc>
      </w:tr>
      <w:tr w:rsidR="00D608D8" w:rsidRPr="00F65A70" w14:paraId="49858FE8" w14:textId="77777777" w:rsidTr="009036D8">
        <w:trPr>
          <w:trHeight w:val="300"/>
        </w:trPr>
        <w:tc>
          <w:tcPr>
            <w:tcW w:w="4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829F" w14:textId="77777777" w:rsidR="00F65A70" w:rsidRPr="00F65A70" w:rsidRDefault="009036D8" w:rsidP="00DF3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cov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irrg+dog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t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area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ity+area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15C1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1.6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8106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C363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9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585A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2EB0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0668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.64</w:t>
            </w:r>
          </w:p>
        </w:tc>
      </w:tr>
      <w:tr w:rsidR="00D608D8" w:rsidRPr="00F65A70" w14:paraId="0AEFC86C" w14:textId="77777777" w:rsidTr="009036D8">
        <w:trPr>
          <w:trHeight w:val="300"/>
        </w:trPr>
        <w:tc>
          <w:tcPr>
            <w:tcW w:w="4425" w:type="dxa"/>
            <w:shd w:val="clear" w:color="auto" w:fill="auto"/>
            <w:noWrap/>
            <w:vAlign w:val="bottom"/>
            <w:hideMark/>
          </w:tcPr>
          <w:p w14:paraId="23EEA61A" w14:textId="77777777" w:rsidR="00F65A70" w:rsidRPr="00F65A70" w:rsidRDefault="009036D8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v+irrg+dog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t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area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ity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66FFBA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.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6D329A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3B01FC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3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4DC7D153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5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5B64083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BD58F85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.68</w:t>
            </w:r>
          </w:p>
        </w:tc>
      </w:tr>
      <w:tr w:rsidR="00D608D8" w:rsidRPr="00F65A70" w14:paraId="55E1DA89" w14:textId="77777777" w:rsidTr="009036D8">
        <w:trPr>
          <w:trHeight w:val="300"/>
        </w:trPr>
        <w:tc>
          <w:tcPr>
            <w:tcW w:w="4425" w:type="dxa"/>
            <w:shd w:val="clear" w:color="auto" w:fill="auto"/>
            <w:noWrap/>
            <w:vAlign w:val="bottom"/>
            <w:hideMark/>
          </w:tcPr>
          <w:p w14:paraId="2BE88850" w14:textId="77777777" w:rsidR="00F65A70" w:rsidRPr="00F65A70" w:rsidRDefault="009036D8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v+irrg+dog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t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area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rea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C23DEE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7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CE9745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8E1AAA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2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76A1DB79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8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A6DAA7E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C326F3B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1.24</w:t>
            </w:r>
          </w:p>
        </w:tc>
      </w:tr>
      <w:tr w:rsidR="00D608D8" w:rsidRPr="00F65A70" w14:paraId="074707F4" w14:textId="77777777" w:rsidTr="009036D8">
        <w:trPr>
          <w:trHeight w:val="300"/>
        </w:trPr>
        <w:tc>
          <w:tcPr>
            <w:tcW w:w="4425" w:type="dxa"/>
            <w:shd w:val="clear" w:color="auto" w:fill="auto"/>
            <w:noWrap/>
            <w:vAlign w:val="bottom"/>
            <w:hideMark/>
          </w:tcPr>
          <w:p w14:paraId="5489AB23" w14:textId="77777777" w:rsidR="00F65A70" w:rsidRPr="00F65A70" w:rsidRDefault="009036D8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D411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proofErr w:type="gramEnd"/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v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irrg+dog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t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area</w:t>
            </w:r>
            <w:proofErr w:type="spellEnd"/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7730BC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9.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958007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5D5D50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01D1BEED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6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6963D1F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CB3C2DB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5.22</w:t>
            </w:r>
          </w:p>
        </w:tc>
      </w:tr>
      <w:tr w:rsidR="00D608D8" w:rsidRPr="00F65A70" w14:paraId="6B76FCEA" w14:textId="77777777" w:rsidTr="009036D8">
        <w:trPr>
          <w:trHeight w:val="300"/>
        </w:trPr>
        <w:tc>
          <w:tcPr>
            <w:tcW w:w="4425" w:type="dxa"/>
            <w:shd w:val="clear" w:color="auto" w:fill="auto"/>
            <w:noWrap/>
            <w:vAlign w:val="bottom"/>
            <w:hideMark/>
          </w:tcPr>
          <w:p w14:paraId="4B08DE8D" w14:textId="77777777" w:rsidR="00F65A70" w:rsidRPr="00F65A70" w:rsidRDefault="00D608D8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D411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4EA8EE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.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B386E8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4B40F4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0607C635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34B9294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54321DD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4.49</w:t>
            </w:r>
          </w:p>
        </w:tc>
      </w:tr>
    </w:tbl>
    <w:p w14:paraId="4ED190D9" w14:textId="77777777" w:rsidR="00F65A70" w:rsidRPr="00BD290D" w:rsidRDefault="00BD290D" w:rsidP="00BD290D">
      <w:pPr>
        <w:pStyle w:val="Normal1"/>
      </w:pPr>
      <w:r>
        <w:rPr>
          <w:rFonts w:ascii="Times New Roman" w:eastAsia="Times New Roman" w:hAnsi="Times New Roman" w:cs="Times New Roman"/>
          <w:sz w:val="24"/>
          <w:szCs w:val="24"/>
        </w:rPr>
        <w:t>vcov- vegetation cover; irrg- irrigated crop fields; dogs- density of dogs; lstk- density of livestock; area- size of sub-district; city- average distance to eight major cities</w:t>
      </w:r>
      <w:r>
        <w:br w:type="page"/>
      </w:r>
    </w:p>
    <w:p w14:paraId="58AEA7C7" w14:textId="196921FF" w:rsidR="005835C0" w:rsidRPr="00BD290D" w:rsidRDefault="0092524A" w:rsidP="00F65A70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1 </w:t>
      </w:r>
      <w:r w:rsidR="00BD290D" w:rsidRPr="00BD290D">
        <w:rPr>
          <w:rFonts w:ascii="Times New Roman" w:hAnsi="Times New Roman" w:cs="Times New Roman"/>
          <w:b/>
          <w:noProof/>
          <w:sz w:val="24"/>
          <w:szCs w:val="24"/>
        </w:rPr>
        <w:t>Table A</w:t>
      </w:r>
      <w:r w:rsidR="005835C0" w:rsidRPr="00BD290D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BD290D" w:rsidRPr="00BD290D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BD290D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BD290D">
        <w:rPr>
          <w:rFonts w:ascii="Times New Roman" w:eastAsia="Times New Roman" w:hAnsi="Times New Roman" w:cs="Times New Roman"/>
          <w:sz w:val="24"/>
          <w:szCs w:val="24"/>
        </w:rPr>
        <w:t>Model comparisons to identify ecological and anthropogenic covariates associated with probability of leopard presence (Ψ), outside protected reserves in Karnataka.</w:t>
      </w:r>
    </w:p>
    <w:tbl>
      <w:tblPr>
        <w:tblW w:w="14456" w:type="dxa"/>
        <w:tblInd w:w="-7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95"/>
        <w:gridCol w:w="1260"/>
        <w:gridCol w:w="1080"/>
        <w:gridCol w:w="1440"/>
        <w:gridCol w:w="2070"/>
        <w:gridCol w:w="1472"/>
        <w:gridCol w:w="1539"/>
      </w:tblGrid>
      <w:tr w:rsidR="00D608D8" w:rsidRPr="00D608D8" w14:paraId="63B12932" w14:textId="77777777" w:rsidTr="009036D8">
        <w:trPr>
          <w:trHeight w:val="289"/>
        </w:trPr>
        <w:tc>
          <w:tcPr>
            <w:tcW w:w="5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5A0E" w14:textId="77777777" w:rsidR="00F65A70" w:rsidRPr="00D608D8" w:rsidRDefault="00F65A70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  <w:r w:rsid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9FFA" w14:textId="77777777" w:rsidR="00F65A70" w:rsidRPr="00D608D8" w:rsidRDefault="00F65A7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324E" w14:textId="77777777" w:rsidR="00F65A70" w:rsidRPr="00D608D8" w:rsidRDefault="00F65A7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∆A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B72C" w14:textId="77777777" w:rsidR="00F65A70" w:rsidRPr="00D608D8" w:rsidRDefault="00F65A7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 weigh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EED9" w14:textId="77777777" w:rsidR="00F65A70" w:rsidRPr="00D608D8" w:rsidRDefault="00F65A7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Likelihood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C8D5" w14:textId="77777777" w:rsidR="00F65A70" w:rsidRPr="00D608D8" w:rsidRDefault="00F65A7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7096" w14:textId="77777777" w:rsidR="00F65A70" w:rsidRPr="00D608D8" w:rsidRDefault="00F65A7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viance</w:t>
            </w:r>
          </w:p>
        </w:tc>
      </w:tr>
      <w:tr w:rsidR="00D608D8" w:rsidRPr="00F65A70" w14:paraId="662C8756" w14:textId="77777777" w:rsidTr="009036D8">
        <w:trPr>
          <w:trHeight w:val="289"/>
        </w:trPr>
        <w:tc>
          <w:tcPr>
            <w:tcW w:w="5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4300" w14:textId="77777777" w:rsidR="00F65A70" w:rsidRPr="00F65A70" w:rsidRDefault="00F65A70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v+rock+dogs+lstk)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9036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ity+area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16B1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7.8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46E9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44D8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D108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1373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D9B4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1.82</w:t>
            </w:r>
          </w:p>
        </w:tc>
      </w:tr>
      <w:tr w:rsidR="00D608D8" w:rsidRPr="00F65A70" w14:paraId="384D0806" w14:textId="77777777" w:rsidTr="009036D8">
        <w:trPr>
          <w:trHeight w:val="289"/>
        </w:trPr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5550C9E1" w14:textId="77777777" w:rsidR="00F65A70" w:rsidRPr="00F65A70" w:rsidRDefault="00F65A70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(vcov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irrg+rock+dogs+lstk)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9036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ity+are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5D9C33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7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3E13BC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8810E0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FC4BB2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8F0E233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C22A627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9.93</w:t>
            </w:r>
          </w:p>
        </w:tc>
      </w:tr>
      <w:tr w:rsidR="00D608D8" w:rsidRPr="00F65A70" w14:paraId="3BFF820D" w14:textId="77777777" w:rsidTr="009036D8">
        <w:trPr>
          <w:trHeight w:val="289"/>
        </w:trPr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7E39B08F" w14:textId="77777777" w:rsidR="00F65A70" w:rsidRPr="00F65A70" w:rsidRDefault="00F65A70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(vcov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ogs+lstk)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9036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ity+are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374AC0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8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3B5157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AC22D1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C065D8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60FF8F8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DCF1257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.98</w:t>
            </w:r>
          </w:p>
        </w:tc>
      </w:tr>
      <w:tr w:rsidR="00D608D8" w:rsidRPr="00F65A70" w14:paraId="4A92FD5E" w14:textId="77777777" w:rsidTr="009036D8">
        <w:trPr>
          <w:trHeight w:val="289"/>
        </w:trPr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542CFCAC" w14:textId="77777777" w:rsidR="00F65A70" w:rsidRPr="00F65A70" w:rsidRDefault="00F65A70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(vcov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irrg+rock+dogs+lstk+area)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9036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ity+are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E6250E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286A5F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8581A6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CB8D8E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9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D0248AC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BAA97EC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9.25</w:t>
            </w:r>
          </w:p>
        </w:tc>
      </w:tr>
      <w:tr w:rsidR="00D608D8" w:rsidRPr="00F65A70" w14:paraId="3F9E7217" w14:textId="77777777" w:rsidTr="009036D8">
        <w:trPr>
          <w:trHeight w:val="289"/>
        </w:trPr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040EE7AD" w14:textId="77777777" w:rsidR="00F65A70" w:rsidRPr="00F65A70" w:rsidRDefault="00F65A70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(vcov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rock+dogs+lstk+area)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9036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ity+are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DA9A3C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5BC717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F18849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062492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DB5DCE4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4E7E73A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1.5</w:t>
            </w:r>
          </w:p>
        </w:tc>
      </w:tr>
      <w:tr w:rsidR="00D608D8" w:rsidRPr="00F65A70" w14:paraId="7EAED343" w14:textId="77777777" w:rsidTr="009036D8">
        <w:trPr>
          <w:trHeight w:val="289"/>
        </w:trPr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3C8BA3EA" w14:textId="77777777" w:rsidR="00F65A70" w:rsidRPr="00F65A70" w:rsidRDefault="00F65A70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(vcov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irrg+dogs+lstk)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9036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ity+are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1C0D64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3A96CF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B8691B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A4E57D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B049420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9B34D71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.67</w:t>
            </w:r>
          </w:p>
        </w:tc>
      </w:tr>
      <w:tr w:rsidR="00D608D8" w:rsidRPr="00F65A70" w14:paraId="0CF7670A" w14:textId="77777777" w:rsidTr="009036D8">
        <w:trPr>
          <w:trHeight w:val="289"/>
        </w:trPr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13EB9F7D" w14:textId="77777777" w:rsidR="00F65A70" w:rsidRPr="00F65A70" w:rsidRDefault="00F65A70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(vcov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irrg+rock+dogs+lstk+rain)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9036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ity+are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52327C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67A21A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C29E3A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3D0EA9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16818F9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192EF69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9.92</w:t>
            </w:r>
          </w:p>
        </w:tc>
      </w:tr>
      <w:tr w:rsidR="00D608D8" w:rsidRPr="00F65A70" w14:paraId="6065142A" w14:textId="77777777" w:rsidTr="009036D8">
        <w:trPr>
          <w:trHeight w:val="289"/>
        </w:trPr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0A38A096" w14:textId="77777777" w:rsidR="00F65A70" w:rsidRPr="00F65A70" w:rsidRDefault="00F65A70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(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v+dogs+area)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9036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ity+are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754594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FB0340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B888D6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666ABD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8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01984D7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E09FE13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.17</w:t>
            </w:r>
          </w:p>
        </w:tc>
      </w:tr>
      <w:tr w:rsidR="00D608D8" w:rsidRPr="00F65A70" w14:paraId="5B59BAD9" w14:textId="77777777" w:rsidTr="009036D8">
        <w:trPr>
          <w:trHeight w:val="289"/>
        </w:trPr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20C37370" w14:textId="77777777" w:rsidR="00F65A70" w:rsidRPr="00F65A70" w:rsidRDefault="00F65A70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(</w:t>
            </w:r>
            <w:proofErr w:type="spellStart"/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v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dogs+lstk+area</w:t>
            </w:r>
            <w:proofErr w:type="spellEnd"/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9036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+area</w:t>
            </w:r>
            <w:proofErr w:type="spellEnd"/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3063E9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759B6A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D80D12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97A4408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290AE3E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3793102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.98</w:t>
            </w:r>
          </w:p>
        </w:tc>
      </w:tr>
      <w:tr w:rsidR="00D608D8" w:rsidRPr="00F65A70" w14:paraId="2259161E" w14:textId="77777777" w:rsidTr="009036D8">
        <w:trPr>
          <w:trHeight w:val="289"/>
        </w:trPr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1C61EC3E" w14:textId="77777777" w:rsidR="00F65A70" w:rsidRPr="00F65A70" w:rsidRDefault="00F65A70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(</w:t>
            </w:r>
            <w:proofErr w:type="spellStart"/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v+irrg+rock+dogs+lstk+rain+area</w:t>
            </w:r>
            <w:proofErr w:type="spellEnd"/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9036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+area</w:t>
            </w:r>
            <w:proofErr w:type="spellEnd"/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B0D3C6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1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B9372F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86E16A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826317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320636A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C92AF39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9.13</w:t>
            </w:r>
          </w:p>
        </w:tc>
      </w:tr>
      <w:tr w:rsidR="00D608D8" w:rsidRPr="00F65A70" w14:paraId="3BA67DFC" w14:textId="77777777" w:rsidTr="009036D8">
        <w:trPr>
          <w:trHeight w:val="289"/>
        </w:trPr>
        <w:tc>
          <w:tcPr>
            <w:tcW w:w="5595" w:type="dxa"/>
            <w:shd w:val="clear" w:color="auto" w:fill="auto"/>
            <w:noWrap/>
            <w:vAlign w:val="bottom"/>
            <w:hideMark/>
          </w:tcPr>
          <w:p w14:paraId="4EB252D7" w14:textId="77777777" w:rsidR="00F65A70" w:rsidRPr="00F65A70" w:rsidRDefault="00F65A70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(vcov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irrg+dogs+lstk+area)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9036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03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ity+are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20E90F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1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99ADF4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B34ABF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476AD0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CD976D7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DB108AB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.64</w:t>
            </w:r>
          </w:p>
        </w:tc>
      </w:tr>
    </w:tbl>
    <w:p w14:paraId="7D3BFBBE" w14:textId="77777777" w:rsidR="00BD290D" w:rsidRDefault="00BD290D" w:rsidP="00BD290D">
      <w:pPr>
        <w:pStyle w:val="Normal1"/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vcov- vegetation cover; irrg- irrigated crop fields; rock- rocky escarpments; dogs- density of dogs; lstk- density of livestock; rain- annual rainfall; area- size of sub-district; city- average distance to eight major cities</w:t>
      </w:r>
    </w:p>
    <w:p w14:paraId="0135A801" w14:textId="77777777" w:rsidR="00F65A70" w:rsidRPr="00F65A70" w:rsidRDefault="00F65A70" w:rsidP="00F65A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7AEB22" w14:textId="7149E9CF" w:rsidR="005835C0" w:rsidRPr="00BD290D" w:rsidRDefault="0092524A" w:rsidP="00F65A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1 </w:t>
      </w:r>
      <w:r w:rsidR="00BD290D" w:rsidRPr="00BD290D">
        <w:rPr>
          <w:rFonts w:ascii="Times New Roman" w:hAnsi="Times New Roman" w:cs="Times New Roman"/>
          <w:b/>
          <w:noProof/>
          <w:sz w:val="24"/>
          <w:szCs w:val="24"/>
        </w:rPr>
        <w:t>Table A</w:t>
      </w:r>
      <w:r w:rsidR="005835C0" w:rsidRPr="00BD290D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="00BD290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BD290D">
        <w:rPr>
          <w:rFonts w:ascii="Times New Roman" w:eastAsia="Times New Roman" w:hAnsi="Times New Roman" w:cs="Times New Roman"/>
          <w:sz w:val="24"/>
          <w:szCs w:val="24"/>
        </w:rPr>
        <w:t xml:space="preserve"> Model comparisons for estimating probability of detecting leopard presence (</w:t>
      </w:r>
      <w:proofErr w:type="spellStart"/>
      <w:r w:rsidR="00BD290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BD290D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pp</w:t>
      </w:r>
      <w:proofErr w:type="spellEnd"/>
      <w:r w:rsidR="00BD290D">
        <w:rPr>
          <w:rFonts w:ascii="Times New Roman" w:eastAsia="Times New Roman" w:hAnsi="Times New Roman" w:cs="Times New Roman"/>
          <w:sz w:val="24"/>
          <w:szCs w:val="24"/>
        </w:rPr>
        <w:t>), probability of detecting leopard presence, although there may be livestock/human attacks (</w:t>
      </w:r>
      <w:proofErr w:type="spellStart"/>
      <w:r w:rsidR="00BD290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BD290D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pa</w:t>
      </w:r>
      <w:proofErr w:type="spellEnd"/>
      <w:r w:rsidR="00BD290D">
        <w:rPr>
          <w:rFonts w:ascii="Times New Roman" w:eastAsia="Times New Roman" w:hAnsi="Times New Roman" w:cs="Times New Roman"/>
          <w:sz w:val="24"/>
          <w:szCs w:val="24"/>
        </w:rPr>
        <w:t>), and probability of detecting livestock/human attacks by leopards (</w:t>
      </w:r>
      <w:proofErr w:type="spellStart"/>
      <w:r w:rsidR="00BD290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BD290D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aa</w:t>
      </w:r>
      <w:proofErr w:type="spellEnd"/>
      <w:r w:rsidR="00BD290D">
        <w:rPr>
          <w:rFonts w:ascii="Times New Roman" w:eastAsia="Times New Roman" w:hAnsi="Times New Roman" w:cs="Times New Roman"/>
          <w:sz w:val="24"/>
          <w:szCs w:val="24"/>
        </w:rPr>
        <w:t>). Detectability here refers to a combined probability of (</w:t>
      </w:r>
      <w:proofErr w:type="spellStart"/>
      <w:r w:rsidR="00BD290D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="00BD290D">
        <w:rPr>
          <w:rFonts w:ascii="Times New Roman" w:eastAsia="Times New Roman" w:hAnsi="Times New Roman" w:cs="Times New Roman"/>
          <w:sz w:val="24"/>
          <w:szCs w:val="24"/>
        </w:rPr>
        <w:t xml:space="preserve">) a media publication detecting a leopard-related incident in a sub-district, and (ii) a leopard-related incident reported in media, being detected during systematic </w:t>
      </w:r>
      <w:proofErr w:type="gramStart"/>
      <w:r w:rsidR="00BD290D">
        <w:rPr>
          <w:rFonts w:ascii="Times New Roman" w:eastAsia="Times New Roman" w:hAnsi="Times New Roman" w:cs="Times New Roman"/>
          <w:sz w:val="24"/>
          <w:szCs w:val="24"/>
        </w:rPr>
        <w:t>internet</w:t>
      </w:r>
      <w:proofErr w:type="gramEnd"/>
      <w:r w:rsidR="00BD290D">
        <w:rPr>
          <w:rFonts w:ascii="Times New Roman" w:eastAsia="Times New Roman" w:hAnsi="Times New Roman" w:cs="Times New Roman"/>
          <w:sz w:val="24"/>
          <w:szCs w:val="24"/>
        </w:rPr>
        <w:t xml:space="preserve"> searches.</w:t>
      </w:r>
      <w:r w:rsidR="00BD290D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D608D8" w:rsidRPr="00BD290D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tbl>
      <w:tblPr>
        <w:tblW w:w="14061" w:type="dxa"/>
        <w:tblInd w:w="-6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65"/>
        <w:gridCol w:w="1086"/>
        <w:gridCol w:w="990"/>
        <w:gridCol w:w="1440"/>
        <w:gridCol w:w="2070"/>
        <w:gridCol w:w="1440"/>
        <w:gridCol w:w="1170"/>
      </w:tblGrid>
      <w:tr w:rsidR="00D608D8" w:rsidRPr="00D608D8" w14:paraId="2420A075" w14:textId="77777777" w:rsidTr="009036D8">
        <w:trPr>
          <w:trHeight w:val="300"/>
        </w:trPr>
        <w:tc>
          <w:tcPr>
            <w:tcW w:w="5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36BE" w14:textId="77777777" w:rsidR="00F65A70" w:rsidRPr="00D608D8" w:rsidRDefault="00F65A70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  <w:r w:rsidR="00D608D8"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EFA0" w14:textId="77777777" w:rsidR="00F65A70" w:rsidRPr="00D608D8" w:rsidRDefault="00F65A7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9B20" w14:textId="77777777" w:rsidR="00F65A70" w:rsidRPr="00D608D8" w:rsidRDefault="00F65A7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∆A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F7D6" w14:textId="77777777" w:rsidR="00F65A70" w:rsidRPr="00D608D8" w:rsidRDefault="00F65A7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 weigh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A515" w14:textId="77777777" w:rsidR="00F65A70" w:rsidRPr="00D608D8" w:rsidRDefault="00F65A7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Likelihoo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F663" w14:textId="77777777" w:rsidR="00F65A70" w:rsidRPr="00D608D8" w:rsidRDefault="00F65A7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130D" w14:textId="77777777" w:rsidR="00F65A70" w:rsidRPr="00D608D8" w:rsidRDefault="00F65A7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8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viance</w:t>
            </w:r>
          </w:p>
        </w:tc>
      </w:tr>
      <w:tr w:rsidR="00D608D8" w:rsidRPr="00F65A70" w14:paraId="56A44B8A" w14:textId="77777777" w:rsidTr="009036D8">
        <w:trPr>
          <w:trHeight w:val="300"/>
        </w:trPr>
        <w:tc>
          <w:tcPr>
            <w:tcW w:w="5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6DF7" w14:textId="77777777" w:rsidR="00F65A70" w:rsidRPr="00F65A70" w:rsidRDefault="009036D8" w:rsidP="00D608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, 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p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a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aa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5ED1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5.8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59B6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502A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9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4C2D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29EC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18D3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9.85</w:t>
            </w:r>
          </w:p>
        </w:tc>
      </w:tr>
      <w:tr w:rsidR="00D608D8" w:rsidRPr="00F65A70" w14:paraId="7DD2267E" w14:textId="77777777" w:rsidTr="009036D8">
        <w:trPr>
          <w:trHeight w:val="300"/>
        </w:trPr>
        <w:tc>
          <w:tcPr>
            <w:tcW w:w="5865" w:type="dxa"/>
            <w:shd w:val="clear" w:color="auto" w:fill="auto"/>
            <w:noWrap/>
            <w:vAlign w:val="bottom"/>
            <w:hideMark/>
          </w:tcPr>
          <w:p w14:paraId="77F2D4C1" w14:textId="77777777" w:rsidR="00F65A70" w:rsidRPr="00F65A70" w:rsidRDefault="009036D8" w:rsidP="009036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, 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p</w:t>
            </w:r>
            <w:r w:rsidR="00F65A70"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ity+area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a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+area),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aa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ity+area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9D8F855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6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BBB769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780B83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5E8EAA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93BCB7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BB91B8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.31</w:t>
            </w:r>
          </w:p>
        </w:tc>
      </w:tr>
      <w:tr w:rsidR="00D608D8" w:rsidRPr="00F65A70" w14:paraId="44772A82" w14:textId="77777777" w:rsidTr="009036D8">
        <w:trPr>
          <w:trHeight w:val="300"/>
        </w:trPr>
        <w:tc>
          <w:tcPr>
            <w:tcW w:w="5865" w:type="dxa"/>
            <w:shd w:val="clear" w:color="auto" w:fill="auto"/>
            <w:noWrap/>
            <w:vAlign w:val="bottom"/>
            <w:hideMark/>
          </w:tcPr>
          <w:p w14:paraId="021BAA49" w14:textId="77777777" w:rsidR="00F65A70" w:rsidRPr="00F65A70" w:rsidRDefault="009036D8" w:rsidP="00D608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, 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,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p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.),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a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.),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aa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A606565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7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1EBA58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DFAD0B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7FE481F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21D840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720D5B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7.98</w:t>
            </w:r>
          </w:p>
        </w:tc>
      </w:tr>
      <w:tr w:rsidR="00D608D8" w:rsidRPr="00F65A70" w14:paraId="324B48CE" w14:textId="77777777" w:rsidTr="009036D8">
        <w:trPr>
          <w:trHeight w:val="300"/>
        </w:trPr>
        <w:tc>
          <w:tcPr>
            <w:tcW w:w="5865" w:type="dxa"/>
            <w:shd w:val="clear" w:color="auto" w:fill="auto"/>
            <w:noWrap/>
            <w:vAlign w:val="bottom"/>
            <w:hideMark/>
          </w:tcPr>
          <w:p w14:paraId="2AA69DE3" w14:textId="77777777" w:rsidR="00F65A70" w:rsidRPr="00F65A70" w:rsidRDefault="009036D8" w:rsidP="00D608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, 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</w:t>
            </w: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p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area),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a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), 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D608D8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aa</w:t>
            </w:r>
            <w:r w:rsidR="00D60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rea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503CD14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8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DF5A46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96F962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EA0927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6E143A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0AE6F5" w14:textId="77777777" w:rsidR="00F65A70" w:rsidRPr="00F65A70" w:rsidRDefault="00F65A70" w:rsidP="00D608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.12</w:t>
            </w:r>
          </w:p>
        </w:tc>
      </w:tr>
    </w:tbl>
    <w:p w14:paraId="021D2EEE" w14:textId="77777777" w:rsidR="0020397B" w:rsidRDefault="0020397B" w:rsidP="0020397B">
      <w:pPr>
        <w:pStyle w:val="Normal1"/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area- size of sub-district; city- average distance to eight major cities</w:t>
      </w:r>
    </w:p>
    <w:p w14:paraId="0D34CDCC" w14:textId="77777777" w:rsidR="005835C0" w:rsidRDefault="005835C0" w:rsidP="00F65A7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F65A70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3DC7BF1C" w14:textId="3B9B908D" w:rsidR="005835C0" w:rsidRPr="0020397B" w:rsidRDefault="0092524A" w:rsidP="0020397B">
      <w:pPr>
        <w:pStyle w:val="Normal1"/>
        <w:spacing w:line="360" w:lineRule="auto"/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1 </w:t>
      </w:r>
      <w:r w:rsidR="00BD290D" w:rsidRPr="0020397B">
        <w:rPr>
          <w:rFonts w:ascii="Times New Roman" w:hAnsi="Times New Roman" w:cs="Times New Roman"/>
          <w:b/>
          <w:noProof/>
          <w:sz w:val="24"/>
          <w:szCs w:val="24"/>
        </w:rPr>
        <w:t>Table A</w:t>
      </w:r>
      <w:r w:rsidR="005835C0" w:rsidRPr="0020397B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="0020397B" w:rsidRPr="0020397B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20397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20397B">
        <w:rPr>
          <w:rFonts w:ascii="Times New Roman" w:eastAsia="Times New Roman" w:hAnsi="Times New Roman" w:cs="Times New Roman"/>
          <w:sz w:val="24"/>
          <w:szCs w:val="24"/>
        </w:rPr>
        <w:t>Model comparisons to identify covariates associated with probabilities of livestock/human attacks by leopards (Ψ</w:t>
      </w:r>
      <w:r w:rsidR="0020397B">
        <w:rPr>
          <w:rFonts w:ascii="Times New Roman" w:eastAsia="Times New Roman" w:hAnsi="Times New Roman" w:cs="Times New Roman"/>
          <w:sz w:val="24"/>
          <w:szCs w:val="24"/>
          <w:vertAlign w:val="subscript"/>
        </w:rPr>
        <w:t>a</w:t>
      </w:r>
      <w:r w:rsidR="0020397B">
        <w:rPr>
          <w:rFonts w:ascii="Times New Roman" w:eastAsia="Times New Roman" w:hAnsi="Times New Roman" w:cs="Times New Roman"/>
          <w:sz w:val="24"/>
          <w:szCs w:val="24"/>
        </w:rPr>
        <w:t xml:space="preserve">), outside protected reserves in Karnataka . </w:t>
      </w:r>
    </w:p>
    <w:tbl>
      <w:tblPr>
        <w:tblW w:w="14940" w:type="dxa"/>
        <w:tblInd w:w="-7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70"/>
        <w:gridCol w:w="996"/>
        <w:gridCol w:w="960"/>
        <w:gridCol w:w="1644"/>
        <w:gridCol w:w="2070"/>
        <w:gridCol w:w="1402"/>
        <w:gridCol w:w="1298"/>
      </w:tblGrid>
      <w:tr w:rsidR="005835C0" w:rsidRPr="00DF334A" w14:paraId="6EC950B6" w14:textId="77777777" w:rsidTr="00333652">
        <w:trPr>
          <w:trHeight w:val="288"/>
        </w:trPr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7143" w14:textId="77777777" w:rsidR="005835C0" w:rsidRPr="00DF334A" w:rsidRDefault="005835C0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334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  <w:r w:rsidR="00DF334A" w:rsidRPr="00DF334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D3E1" w14:textId="77777777" w:rsidR="005835C0" w:rsidRPr="00DF334A" w:rsidRDefault="005835C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334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55F3" w14:textId="77777777" w:rsidR="005835C0" w:rsidRPr="00DF334A" w:rsidRDefault="005835C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334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∆AIC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24D1" w14:textId="77777777" w:rsidR="005835C0" w:rsidRPr="00DF334A" w:rsidRDefault="005835C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334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 weigh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4216" w14:textId="77777777" w:rsidR="005835C0" w:rsidRPr="00DF334A" w:rsidRDefault="005835C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334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Likelihood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2FDD" w14:textId="77777777" w:rsidR="005835C0" w:rsidRPr="00DF334A" w:rsidRDefault="001B7777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334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245F" w14:textId="77777777" w:rsidR="005835C0" w:rsidRPr="00DF334A" w:rsidRDefault="005835C0" w:rsidP="000465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334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viance</w:t>
            </w:r>
          </w:p>
        </w:tc>
      </w:tr>
      <w:tr w:rsidR="005835C0" w:rsidRPr="00F65A70" w14:paraId="75845C97" w14:textId="77777777" w:rsidTr="00333652">
        <w:trPr>
          <w:trHeight w:val="288"/>
        </w:trPr>
        <w:tc>
          <w:tcPr>
            <w:tcW w:w="65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2A4E3A" w14:textId="77777777" w:rsidR="005835C0" w:rsidRPr="00F65A70" w:rsidRDefault="00333652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.), </w:t>
            </w:r>
            <w:r w:rsidR="005835C0"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</w:t>
            </w:r>
            <w:r w:rsidR="005835C0"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="005835C0" w:rsidRPr="007D411D">
              <w:rPr>
                <w:rFonts w:ascii="Times New Roman" w:eastAsia="Times New Roman" w:hAnsi="Times New Roman" w:cs="Times New Roman"/>
                <w:sz w:val="24"/>
                <w:szCs w:val="24"/>
              </w:rPr>
              <w:t>(irrg</w:t>
            </w:r>
            <w:r w:rsidR="00946D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dogs+capt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p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a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aa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)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07E781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61.4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4910EF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1B8F32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2878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5139FF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2AB465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57487A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39.44</w:t>
            </w:r>
          </w:p>
        </w:tc>
      </w:tr>
      <w:tr w:rsidR="005835C0" w:rsidRPr="00F65A70" w14:paraId="2BE08289" w14:textId="77777777" w:rsidTr="00333652">
        <w:trPr>
          <w:trHeight w:val="288"/>
        </w:trPr>
        <w:tc>
          <w:tcPr>
            <w:tcW w:w="65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E0F8D3" w14:textId="77777777" w:rsidR="005835C0" w:rsidRPr="00F65A70" w:rsidRDefault="00333652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, 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="00946D7A" w:rsidRPr="007D411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946D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gs+capt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p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a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aa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)</w:t>
            </w:r>
          </w:p>
        </w:tc>
        <w:tc>
          <w:tcPr>
            <w:tcW w:w="9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B6AD1D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62.0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1C121F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EFE7E8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2164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A09569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90A6B9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58EF48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42.01</w:t>
            </w:r>
          </w:p>
        </w:tc>
      </w:tr>
      <w:tr w:rsidR="005835C0" w:rsidRPr="00F65A70" w14:paraId="52260B20" w14:textId="77777777" w:rsidTr="00333652">
        <w:trPr>
          <w:trHeight w:val="288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p w14:paraId="5EFC9264" w14:textId="77777777" w:rsidR="005835C0" w:rsidRPr="00F65A70" w:rsidRDefault="00333652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, 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="005835C0" w:rsidRPr="007D411D">
              <w:rPr>
                <w:rFonts w:ascii="Times New Roman" w:eastAsia="Times New Roman" w:hAnsi="Times New Roman" w:cs="Times New Roman"/>
                <w:sz w:val="24"/>
                <w:szCs w:val="24"/>
              </w:rPr>
              <w:t>(irrg</w:t>
            </w:r>
            <w:r w:rsidR="00946D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dogs+capt+rels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p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a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aa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A88F141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63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C05CF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6979CB6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109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63A2AD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6646EEF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600A77C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39.37</w:t>
            </w:r>
          </w:p>
        </w:tc>
      </w:tr>
      <w:tr w:rsidR="005835C0" w:rsidRPr="00F65A70" w14:paraId="7B46BE03" w14:textId="77777777" w:rsidTr="00333652">
        <w:trPr>
          <w:trHeight w:val="288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p w14:paraId="1885A49E" w14:textId="77777777" w:rsidR="005835C0" w:rsidRPr="00F65A70" w:rsidRDefault="00333652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, 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="005835C0" w:rsidRPr="007D411D">
              <w:rPr>
                <w:rFonts w:ascii="Times New Roman" w:eastAsia="Times New Roman" w:hAnsi="Times New Roman" w:cs="Times New Roman"/>
                <w:sz w:val="24"/>
                <w:szCs w:val="24"/>
              </w:rPr>
              <w:t>(irrg</w:t>
            </w:r>
            <w:r w:rsidR="00946D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dogs+lstk+capt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p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a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aa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A08FAA4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63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45D17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1F40A54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106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3D2396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3697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68B20FC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27D482C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39.43</w:t>
            </w:r>
          </w:p>
        </w:tc>
      </w:tr>
      <w:tr w:rsidR="005835C0" w:rsidRPr="00F65A70" w14:paraId="00F0DAA2" w14:textId="77777777" w:rsidTr="00333652">
        <w:trPr>
          <w:trHeight w:val="288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p w14:paraId="63F466DC" w14:textId="77777777" w:rsidR="005835C0" w:rsidRPr="00F65A70" w:rsidRDefault="00333652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, 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="00946D7A" w:rsidRPr="007D411D">
              <w:rPr>
                <w:rFonts w:ascii="Times New Roman" w:eastAsia="Times New Roman" w:hAnsi="Times New Roman" w:cs="Times New Roman"/>
                <w:sz w:val="24"/>
                <w:szCs w:val="24"/>
              </w:rPr>
              <w:t>(dogs</w:t>
            </w:r>
            <w:r w:rsidR="00946D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lstk+capt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p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a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aa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21AE3CF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63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A24687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8788A14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103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55DD5C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3588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019DFD2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BAC6D7A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41.49</w:t>
            </w:r>
          </w:p>
        </w:tc>
      </w:tr>
      <w:tr w:rsidR="005835C0" w:rsidRPr="00F65A70" w14:paraId="44796762" w14:textId="77777777" w:rsidTr="00333652">
        <w:trPr>
          <w:trHeight w:val="288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p w14:paraId="33002F40" w14:textId="77777777" w:rsidR="005835C0" w:rsidRPr="00F65A70" w:rsidRDefault="00333652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, 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="00946D7A" w:rsidRPr="007D411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946D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gs+capt+rels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p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a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aa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9217F26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64</w:t>
            </w:r>
            <w:r w:rsidR="00333652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78C11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3652D4B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8798E3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C00F748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C1B758C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42</w:t>
            </w:r>
            <w:r w:rsidR="001B7777"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5835C0" w:rsidRPr="00F65A70" w14:paraId="11043EDF" w14:textId="77777777" w:rsidTr="00333652">
        <w:trPr>
          <w:trHeight w:val="288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p w14:paraId="007FE742" w14:textId="77777777" w:rsidR="005835C0" w:rsidRPr="00F65A70" w:rsidRDefault="00333652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, 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="005835C0" w:rsidRPr="007D411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5835C0"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irrg+dogs+lstk+capt+rels</w:t>
            </w:r>
            <w:r w:rsidR="00946D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p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a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aa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5D77B7C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65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919D7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0513195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040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E8114C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1423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2EC673A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240F504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39.34</w:t>
            </w:r>
          </w:p>
        </w:tc>
      </w:tr>
      <w:tr w:rsidR="005835C0" w:rsidRPr="00F65A70" w14:paraId="6E96DC10" w14:textId="77777777" w:rsidTr="00333652">
        <w:trPr>
          <w:trHeight w:val="288"/>
        </w:trPr>
        <w:tc>
          <w:tcPr>
            <w:tcW w:w="6570" w:type="dxa"/>
            <w:shd w:val="clear" w:color="auto" w:fill="auto"/>
            <w:noWrap/>
            <w:vAlign w:val="bottom"/>
            <w:hideMark/>
          </w:tcPr>
          <w:p w14:paraId="6AECAF21" w14:textId="77777777" w:rsidR="005835C0" w:rsidRPr="00F65A70" w:rsidRDefault="00333652" w:rsidP="00F65A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, Ψ</w:t>
            </w:r>
            <w:r w:rsidRPr="007D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="005835C0" w:rsidRPr="007D411D">
              <w:rPr>
                <w:rFonts w:ascii="Times New Roman" w:eastAsia="Times New Roman" w:hAnsi="Times New Roman" w:cs="Times New Roman"/>
                <w:sz w:val="24"/>
                <w:szCs w:val="24"/>
              </w:rPr>
              <w:t>(irrg</w:t>
            </w:r>
            <w:r w:rsidR="00946D7A" w:rsidRPr="007D411D">
              <w:rPr>
                <w:rFonts w:ascii="Times New Roman" w:eastAsia="Times New Roman" w:hAnsi="Times New Roman" w:cs="Times New Roman"/>
                <w:sz w:val="24"/>
                <w:szCs w:val="24"/>
              </w:rPr>
              <w:t>+capt</w:t>
            </w:r>
            <w:r w:rsidR="00946D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p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pa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ity), 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aa</w:t>
            </w:r>
            <w:r w:rsidR="00946D7A" w:rsidRPr="00D60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</w:t>
            </w:r>
            <w:r w:rsidR="00946D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50765B9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66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630DD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F1D7323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022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D6F249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0.0777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C19BBED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24B5209" w14:textId="77777777" w:rsidR="005835C0" w:rsidRPr="00F65A70" w:rsidRDefault="005835C0" w:rsidP="00F65A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A70">
              <w:rPr>
                <w:rFonts w:ascii="Times New Roman" w:eastAsia="Times New Roman" w:hAnsi="Times New Roman" w:cs="Times New Roman"/>
                <w:sz w:val="24"/>
                <w:szCs w:val="24"/>
              </w:rPr>
              <w:t>1246.55</w:t>
            </w:r>
          </w:p>
        </w:tc>
      </w:tr>
    </w:tbl>
    <w:p w14:paraId="2DA47687" w14:textId="77777777" w:rsidR="0008584B" w:rsidRDefault="0008584B" w:rsidP="0008584B">
      <w:pPr>
        <w:pStyle w:val="Normal1"/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irrg- irrigated crop fields; dogs- density of dogs; lstk- density of livestock; capt- number of leopard captures in each sub-district; rels- number of leopard releases in each sub-district; city- average distance to eight major cities</w:t>
      </w:r>
    </w:p>
    <w:p w14:paraId="2C8545E1" w14:textId="77777777" w:rsidR="005835C0" w:rsidRPr="00F65A70" w:rsidRDefault="005835C0" w:rsidP="00F65A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D68A27" w14:textId="77777777" w:rsidR="005835C0" w:rsidRDefault="005835C0" w:rsidP="00F65A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7DDD08" w14:textId="77777777" w:rsidR="0008584B" w:rsidRDefault="0008584B" w:rsidP="00F65A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7EC399" w14:textId="77777777" w:rsidR="005835C0" w:rsidRPr="00F65A70" w:rsidRDefault="005835C0" w:rsidP="00F65A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835C0" w:rsidRPr="00F65A70" w:rsidSect="005835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8E6"/>
    <w:rsid w:val="00020BAE"/>
    <w:rsid w:val="0004657B"/>
    <w:rsid w:val="0008584B"/>
    <w:rsid w:val="001B7777"/>
    <w:rsid w:val="0020397B"/>
    <w:rsid w:val="00210A1F"/>
    <w:rsid w:val="00333652"/>
    <w:rsid w:val="005835C0"/>
    <w:rsid w:val="00637721"/>
    <w:rsid w:val="006E08E6"/>
    <w:rsid w:val="007B4A2B"/>
    <w:rsid w:val="007D2A33"/>
    <w:rsid w:val="007D411D"/>
    <w:rsid w:val="009036D8"/>
    <w:rsid w:val="0092524A"/>
    <w:rsid w:val="00946D7A"/>
    <w:rsid w:val="00BC129D"/>
    <w:rsid w:val="00BD290D"/>
    <w:rsid w:val="00C8551A"/>
    <w:rsid w:val="00D608D8"/>
    <w:rsid w:val="00DF334A"/>
    <w:rsid w:val="00EC1A35"/>
    <w:rsid w:val="00F04341"/>
    <w:rsid w:val="00F6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2FE6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8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8E6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BD290D"/>
    <w:pPr>
      <w:spacing w:after="0"/>
    </w:pPr>
    <w:rPr>
      <w:rFonts w:ascii="Arial" w:eastAsia="Arial" w:hAnsi="Arial" w:cs="Arial"/>
      <w:color w:val="000000"/>
      <w:lang w:val="en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8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8E6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BD290D"/>
    <w:pPr>
      <w:spacing w:after="0"/>
    </w:pPr>
    <w:rPr>
      <w:rFonts w:ascii="Arial" w:eastAsia="Arial" w:hAnsi="Arial" w:cs="Arial"/>
      <w:color w:val="00000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2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65</Words>
  <Characters>3793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D5</dc:creator>
  <cp:lastModifiedBy>Arjun Srivathsa</cp:lastModifiedBy>
  <cp:revision>4</cp:revision>
  <dcterms:created xsi:type="dcterms:W3CDTF">2015-07-01T05:22:00Z</dcterms:created>
  <dcterms:modified xsi:type="dcterms:W3CDTF">2015-07-14T11:53:00Z</dcterms:modified>
</cp:coreProperties>
</file>